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2D020" w14:textId="077DAB1E" w:rsidR="00191F95" w:rsidRDefault="00FA69ED">
      <w:r w:rsidRPr="00FA69ED">
        <w:t>attach files</w:t>
      </w:r>
      <w:r>
        <w:t xml:space="preserve">: </w:t>
      </w:r>
      <w:r w:rsidRPr="00FA69ED">
        <w:t>https://www.jianguoyun.com/p/DQD0iXsQidSBDRjzqNwFIAA</w:t>
      </w:r>
    </w:p>
    <w:sectPr w:rsidR="00191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8B7"/>
    <w:rsid w:val="00191F95"/>
    <w:rsid w:val="003628B7"/>
    <w:rsid w:val="00FA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E7749"/>
  <w15:chartTrackingRefBased/>
  <w15:docId w15:val="{275B791E-C21C-44AF-909F-358DB2097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xue Wu</dc:creator>
  <cp:keywords/>
  <dc:description/>
  <cp:lastModifiedBy>Qianxue Wu</cp:lastModifiedBy>
  <cp:revision>2</cp:revision>
  <dcterms:created xsi:type="dcterms:W3CDTF">2024-10-27T04:52:00Z</dcterms:created>
  <dcterms:modified xsi:type="dcterms:W3CDTF">2024-10-27T04:53:00Z</dcterms:modified>
</cp:coreProperties>
</file>